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7DE7C" w14:textId="54B96C5B" w:rsidR="004A7034" w:rsidRDefault="00503497" w:rsidP="004A7034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</w:t>
      </w:r>
      <w:r w:rsidR="004A7034" w:rsidRPr="004A7034">
        <w:rPr>
          <w:rFonts w:ascii="Times New Roman" w:hAnsi="Times New Roman" w:cs="Times New Roman"/>
          <w:sz w:val="24"/>
          <w:szCs w:val="24"/>
        </w:rPr>
        <w:t>Inhibitors of compliance with professional ethics standards by the nurses' perspective</w:t>
      </w:r>
      <w:r>
        <w:rPr>
          <w:rFonts w:ascii="Times New Roman" w:hAnsi="Times New Roman" w:cs="Times New Roman"/>
          <w:sz w:val="24"/>
          <w:szCs w:val="24"/>
        </w:rPr>
        <w:t>" questionnaire</w:t>
      </w:r>
    </w:p>
    <w:p w14:paraId="39F50D49" w14:textId="77777777" w:rsidR="004A7034" w:rsidRDefault="004A7034" w:rsidP="004A7034">
      <w:pPr>
        <w:bidi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478"/>
        <w:gridCol w:w="4965"/>
        <w:gridCol w:w="784"/>
        <w:gridCol w:w="506"/>
        <w:gridCol w:w="507"/>
        <w:gridCol w:w="506"/>
        <w:gridCol w:w="764"/>
      </w:tblGrid>
      <w:tr w:rsidR="00366730" w14:paraId="79A9BD44" w14:textId="77777777" w:rsidTr="00366730">
        <w:trPr>
          <w:cantSplit/>
          <w:trHeight w:val="1468"/>
          <w:tblHeader/>
        </w:trPr>
        <w:tc>
          <w:tcPr>
            <w:tcW w:w="506" w:type="dxa"/>
            <w:textDirection w:val="btLr"/>
          </w:tcPr>
          <w:p w14:paraId="5CA2BDF6" w14:textId="6DBED9BA" w:rsidR="00C049BD" w:rsidRDefault="00C049BD" w:rsidP="00366730">
            <w:pPr>
              <w:bidi w:val="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1658444"/>
            <w:r w:rsidRPr="004A7034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478" w:type="dxa"/>
          </w:tcPr>
          <w:p w14:paraId="28366637" w14:textId="77777777" w:rsidR="00366730" w:rsidRDefault="00366730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5575B" w14:textId="77777777" w:rsidR="00366730" w:rsidRDefault="00366730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2F63C" w14:textId="49FC02D4" w:rsidR="00C049BD" w:rsidRPr="004A7034" w:rsidRDefault="00C049BD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965" w:type="dxa"/>
          </w:tcPr>
          <w:p w14:paraId="50B4708C" w14:textId="77777777" w:rsidR="00366730" w:rsidRDefault="00366730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D8606" w14:textId="77777777" w:rsidR="00366730" w:rsidRDefault="00366730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E6021" w14:textId="354E7CFB" w:rsidR="00C049BD" w:rsidRDefault="00C049BD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03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784" w:type="dxa"/>
            <w:textDirection w:val="btLr"/>
          </w:tcPr>
          <w:p w14:paraId="419AC30E" w14:textId="754BFC77" w:rsidR="00C049BD" w:rsidRDefault="00366730" w:rsidP="00366730">
            <w:pPr>
              <w:bidi w:val="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A7034">
              <w:rPr>
                <w:rFonts w:ascii="Times New Roman" w:hAnsi="Times New Roman" w:cs="Times New Roman"/>
                <w:sz w:val="24"/>
                <w:szCs w:val="24"/>
              </w:rPr>
              <w:t>ompletely</w:t>
            </w:r>
            <w:r>
              <w:t xml:space="preserve"> a</w:t>
            </w: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  <w:r w:rsidR="00C049BD" w:rsidRPr="004A70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6" w:type="dxa"/>
            <w:textDirection w:val="btLr"/>
          </w:tcPr>
          <w:p w14:paraId="6939CD98" w14:textId="46CF295F" w:rsidR="00C049BD" w:rsidRDefault="00366730" w:rsidP="00366730">
            <w:pPr>
              <w:bidi w:val="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049BD" w:rsidRPr="004A7034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507" w:type="dxa"/>
            <w:textDirection w:val="btLr"/>
          </w:tcPr>
          <w:p w14:paraId="6991346E" w14:textId="29ADED02" w:rsidR="00C049BD" w:rsidRDefault="00C049BD" w:rsidP="00366730">
            <w:pPr>
              <w:bidi w:val="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A7034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  <w:tc>
          <w:tcPr>
            <w:tcW w:w="506" w:type="dxa"/>
            <w:textDirection w:val="btLr"/>
          </w:tcPr>
          <w:p w14:paraId="0295559A" w14:textId="5EA8776E" w:rsidR="00C049BD" w:rsidRDefault="00C049BD" w:rsidP="00366730">
            <w:pPr>
              <w:bidi w:val="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A7034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764" w:type="dxa"/>
            <w:textDirection w:val="btLr"/>
          </w:tcPr>
          <w:p w14:paraId="3601AF2A" w14:textId="3CB28724" w:rsidR="00C049BD" w:rsidRDefault="00C049BD" w:rsidP="00366730">
            <w:pPr>
              <w:bidi w:val="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A7034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366730" w14:paraId="0033B6CF" w14:textId="77777777" w:rsidTr="00366730">
        <w:tc>
          <w:tcPr>
            <w:tcW w:w="506" w:type="dxa"/>
            <w:vMerge w:val="restart"/>
            <w:textDirection w:val="btLr"/>
          </w:tcPr>
          <w:p w14:paraId="7FCED6D4" w14:textId="6897A441" w:rsidR="00AC246A" w:rsidRPr="00366730" w:rsidRDefault="00366730" w:rsidP="00366730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478" w:type="dxa"/>
          </w:tcPr>
          <w:p w14:paraId="556B503D" w14:textId="150F130D" w:rsidR="00AC246A" w:rsidRPr="00366730" w:rsidRDefault="00AC246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965" w:type="dxa"/>
          </w:tcPr>
          <w:p w14:paraId="3D149068" w14:textId="534D3EB4" w:rsidR="00AC246A" w:rsidRPr="00366730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t Paying attention to staff’s abilities and skills in the division of duties</w:t>
            </w:r>
          </w:p>
        </w:tc>
        <w:tc>
          <w:tcPr>
            <w:tcW w:w="784" w:type="dxa"/>
          </w:tcPr>
          <w:p w14:paraId="58F4B654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F039878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7FD1946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3BF5891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EB566C1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1B4F9DB" w14:textId="77777777" w:rsidTr="00366730">
        <w:tc>
          <w:tcPr>
            <w:tcW w:w="506" w:type="dxa"/>
            <w:vMerge/>
          </w:tcPr>
          <w:p w14:paraId="5AF8DB9E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31018852" w14:textId="7E5AA70C" w:rsidR="00AC246A" w:rsidRPr="00366730" w:rsidRDefault="00AC246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2</w:t>
            </w:r>
          </w:p>
        </w:tc>
        <w:tc>
          <w:tcPr>
            <w:tcW w:w="4965" w:type="dxa"/>
          </w:tcPr>
          <w:p w14:paraId="180E33FD" w14:textId="10F20DA1" w:rsidR="00AC246A" w:rsidRPr="00366730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Lack of control and supervision of nursing managers in accordance with professional ethics</w:t>
            </w:r>
          </w:p>
        </w:tc>
        <w:tc>
          <w:tcPr>
            <w:tcW w:w="784" w:type="dxa"/>
          </w:tcPr>
          <w:p w14:paraId="73ED2EDF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D2C2987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52421E72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D96E5BD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30F853D6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6F513524" w14:textId="77777777" w:rsidTr="00366730">
        <w:tc>
          <w:tcPr>
            <w:tcW w:w="506" w:type="dxa"/>
            <w:vMerge/>
          </w:tcPr>
          <w:p w14:paraId="3388099E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3F59F096" w14:textId="76C77995" w:rsidR="00AC246A" w:rsidRPr="00366730" w:rsidRDefault="00AC246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3</w:t>
            </w:r>
          </w:p>
        </w:tc>
        <w:tc>
          <w:tcPr>
            <w:tcW w:w="4965" w:type="dxa"/>
          </w:tcPr>
          <w:p w14:paraId="04E5BD08" w14:textId="22D7796C" w:rsidR="00AC246A" w:rsidRPr="00366730" w:rsidRDefault="00AC246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Failure to pay attention to the training needs of personnel and planning to meet the needs</w:t>
            </w:r>
          </w:p>
        </w:tc>
        <w:tc>
          <w:tcPr>
            <w:tcW w:w="784" w:type="dxa"/>
          </w:tcPr>
          <w:p w14:paraId="7C918C15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76B7F9F6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AFD47C9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1B78F69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A057B1F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21A5F300" w14:textId="77777777" w:rsidTr="00366730">
        <w:tc>
          <w:tcPr>
            <w:tcW w:w="506" w:type="dxa"/>
            <w:vMerge/>
          </w:tcPr>
          <w:p w14:paraId="56E21A7A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69BB9C78" w14:textId="5D903DA4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5" w:type="dxa"/>
          </w:tcPr>
          <w:p w14:paraId="3B1EA4F2" w14:textId="3132C468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 xml:space="preserve">Absence </w:t>
            </w:r>
            <w:r w:rsidR="00366730" w:rsidRPr="00366730">
              <w:rPr>
                <w:rFonts w:ascii="Times New Roman" w:hAnsi="Times New Roman" w:cs="Times New Roman"/>
                <w:sz w:val="24"/>
                <w:szCs w:val="24"/>
              </w:rPr>
              <w:t>of codes</w:t>
            </w: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 xml:space="preserve"> of ethics</w:t>
            </w:r>
          </w:p>
        </w:tc>
        <w:tc>
          <w:tcPr>
            <w:tcW w:w="784" w:type="dxa"/>
          </w:tcPr>
          <w:p w14:paraId="21AA9D99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96CCD93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4E1755D2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704435D3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3D1C602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644DA06E" w14:textId="77777777" w:rsidTr="00366730">
        <w:tc>
          <w:tcPr>
            <w:tcW w:w="506" w:type="dxa"/>
            <w:vMerge/>
          </w:tcPr>
          <w:p w14:paraId="7A633258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78D1D2A8" w14:textId="0199A7CE" w:rsidR="00AC246A" w:rsidRPr="00366730" w:rsidRDefault="00AC246A" w:rsidP="00366730">
            <w:pPr>
              <w:tabs>
                <w:tab w:val="left" w:pos="1476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5" w:type="dxa"/>
          </w:tcPr>
          <w:p w14:paraId="4A8F493D" w14:textId="33778A5B" w:rsidR="00AC246A" w:rsidRPr="00366730" w:rsidRDefault="00AC246A" w:rsidP="00366730">
            <w:pPr>
              <w:tabs>
                <w:tab w:val="left" w:pos="1476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Lack of crisis management in the department</w:t>
            </w:r>
          </w:p>
        </w:tc>
        <w:tc>
          <w:tcPr>
            <w:tcW w:w="784" w:type="dxa"/>
          </w:tcPr>
          <w:p w14:paraId="75F978F5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7EA239FF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3097FA87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172CF81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3C8F6620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075ACEF3" w14:textId="77777777" w:rsidTr="00366730">
        <w:tc>
          <w:tcPr>
            <w:tcW w:w="506" w:type="dxa"/>
            <w:vMerge/>
          </w:tcPr>
          <w:p w14:paraId="250D9ED1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16A07C94" w14:textId="7EC73A89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5" w:type="dxa"/>
          </w:tcPr>
          <w:p w14:paraId="169277D8" w14:textId="248B7F54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mproper work shifts (disproportion between the working hours of the personnel and the number of shifts)</w:t>
            </w:r>
          </w:p>
        </w:tc>
        <w:tc>
          <w:tcPr>
            <w:tcW w:w="784" w:type="dxa"/>
          </w:tcPr>
          <w:p w14:paraId="0C0C4AA0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E979598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2852CE46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0BC0160B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31A69D4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1415401A" w14:textId="77777777" w:rsidTr="00366730">
        <w:tc>
          <w:tcPr>
            <w:tcW w:w="506" w:type="dxa"/>
            <w:vMerge/>
          </w:tcPr>
          <w:p w14:paraId="76680A48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6AF9AF8F" w14:textId="3C1D9C85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5" w:type="dxa"/>
          </w:tcPr>
          <w:p w14:paraId="105F70B5" w14:textId="150E8CBB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nadequate number of personnel</w:t>
            </w:r>
          </w:p>
        </w:tc>
        <w:tc>
          <w:tcPr>
            <w:tcW w:w="784" w:type="dxa"/>
          </w:tcPr>
          <w:p w14:paraId="38738FAB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45B6AA3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216CF0D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011E569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99AD620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2D84E990" w14:textId="77777777" w:rsidTr="00366730">
        <w:tc>
          <w:tcPr>
            <w:tcW w:w="506" w:type="dxa"/>
            <w:vMerge/>
          </w:tcPr>
          <w:p w14:paraId="0E48DAF3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769678D0" w14:textId="570A7E58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65" w:type="dxa"/>
          </w:tcPr>
          <w:p w14:paraId="1C0443EB" w14:textId="4CAE671C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Long shift</w:t>
            </w:r>
          </w:p>
        </w:tc>
        <w:tc>
          <w:tcPr>
            <w:tcW w:w="784" w:type="dxa"/>
          </w:tcPr>
          <w:p w14:paraId="6AAE4537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AA24DAF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7F8B1254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54B25F7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EFC3B89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631793B" w14:textId="77777777" w:rsidTr="00366730">
        <w:tc>
          <w:tcPr>
            <w:tcW w:w="506" w:type="dxa"/>
            <w:vMerge/>
          </w:tcPr>
          <w:p w14:paraId="055EE3C5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42DE2D54" w14:textId="36F4D516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5" w:type="dxa"/>
          </w:tcPr>
          <w:p w14:paraId="2454B7C3" w14:textId="0E56E751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nappropriate relationship between supervisors and personnel</w:t>
            </w:r>
          </w:p>
        </w:tc>
        <w:tc>
          <w:tcPr>
            <w:tcW w:w="784" w:type="dxa"/>
          </w:tcPr>
          <w:p w14:paraId="611A7A58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FD47F40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262288B4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5E31BB0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4A9EE8D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5D67AFAB" w14:textId="77777777" w:rsidTr="00366730">
        <w:tc>
          <w:tcPr>
            <w:tcW w:w="506" w:type="dxa"/>
            <w:vMerge/>
          </w:tcPr>
          <w:p w14:paraId="1D635E4D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533B29E5" w14:textId="23EB3A42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5" w:type="dxa"/>
          </w:tcPr>
          <w:p w14:paraId="0825797B" w14:textId="0829C7F5" w:rsidR="00AC246A" w:rsidRPr="00366730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Absence of in-service training and educational programs on professional ethics</w:t>
            </w:r>
          </w:p>
        </w:tc>
        <w:tc>
          <w:tcPr>
            <w:tcW w:w="784" w:type="dxa"/>
          </w:tcPr>
          <w:p w14:paraId="20B21E6E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C462505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5A072075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E751B38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DA210B4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27CC3745" w14:textId="77777777" w:rsidTr="00366730">
        <w:tc>
          <w:tcPr>
            <w:tcW w:w="506" w:type="dxa"/>
            <w:vMerge/>
          </w:tcPr>
          <w:p w14:paraId="5B24921C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1BAF1909" w14:textId="7161EBBF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5" w:type="dxa"/>
          </w:tcPr>
          <w:p w14:paraId="2506156A" w14:textId="2F015499" w:rsidR="00AC246A" w:rsidRPr="00366730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 xml:space="preserve">Absence of written policies or standards of nursing care 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legislation</w:t>
            </w:r>
          </w:p>
        </w:tc>
        <w:tc>
          <w:tcPr>
            <w:tcW w:w="784" w:type="dxa"/>
          </w:tcPr>
          <w:p w14:paraId="757043CB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EE5BD1A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7E94801C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203A125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049BC5F" w14:textId="77777777" w:rsidR="00AC246A" w:rsidRDefault="00AC246A" w:rsidP="004A7034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135B29DC" w14:textId="77777777" w:rsidTr="00366730">
        <w:tc>
          <w:tcPr>
            <w:tcW w:w="506" w:type="dxa"/>
            <w:vMerge/>
          </w:tcPr>
          <w:p w14:paraId="0D521CA6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2E9986F2" w14:textId="4D08CF7F" w:rsidR="00AC246A" w:rsidRPr="00366730" w:rsidRDefault="00AC246A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5" w:type="dxa"/>
          </w:tcPr>
          <w:p w14:paraId="2221D2BD" w14:textId="4BAEFF34" w:rsidR="00AC246A" w:rsidRPr="00366730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Lack of experience of professional ethics teachers with experience during education</w:t>
            </w:r>
          </w:p>
        </w:tc>
        <w:tc>
          <w:tcPr>
            <w:tcW w:w="784" w:type="dxa"/>
          </w:tcPr>
          <w:p w14:paraId="069E6C9D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06B96F3F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12ED7DCF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C003156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E71807D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5F8460A2" w14:textId="77777777" w:rsidTr="00366730">
        <w:tc>
          <w:tcPr>
            <w:tcW w:w="506" w:type="dxa"/>
            <w:vMerge/>
          </w:tcPr>
          <w:p w14:paraId="27B9C45B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2F3D577C" w14:textId="1D553EBB" w:rsidR="00AC246A" w:rsidRPr="00366730" w:rsidRDefault="00AC246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13</w:t>
            </w:r>
          </w:p>
        </w:tc>
        <w:tc>
          <w:tcPr>
            <w:tcW w:w="4965" w:type="dxa"/>
          </w:tcPr>
          <w:p w14:paraId="1CAEA237" w14:textId="07E34A4F" w:rsidR="00AC246A" w:rsidRPr="00366730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 xml:space="preserve">Failure to 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get 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the necessary training on ethical issues during my education</w:t>
            </w:r>
          </w:p>
        </w:tc>
        <w:tc>
          <w:tcPr>
            <w:tcW w:w="784" w:type="dxa"/>
          </w:tcPr>
          <w:p w14:paraId="7291D292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F482CE3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6EEEF86C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0BD4004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74DD229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BD3A633" w14:textId="77777777" w:rsidTr="00366730">
        <w:tc>
          <w:tcPr>
            <w:tcW w:w="506" w:type="dxa"/>
            <w:vMerge/>
          </w:tcPr>
          <w:p w14:paraId="45BB877B" w14:textId="77777777" w:rsidR="00AC246A" w:rsidRPr="00366730" w:rsidRDefault="00AC246A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66EDD6AE" w14:textId="3DD7C7E5" w:rsidR="00AC246A" w:rsidRPr="00366730" w:rsidRDefault="00AC246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14</w:t>
            </w:r>
          </w:p>
        </w:tc>
        <w:tc>
          <w:tcPr>
            <w:tcW w:w="4965" w:type="dxa"/>
          </w:tcPr>
          <w:p w14:paraId="464940F1" w14:textId="65287535" w:rsidR="00AC246A" w:rsidRPr="00366730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Lack of moral and legal support of staff by senior managers</w:t>
            </w:r>
          </w:p>
        </w:tc>
        <w:tc>
          <w:tcPr>
            <w:tcW w:w="784" w:type="dxa"/>
          </w:tcPr>
          <w:p w14:paraId="034D2D6E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2D47A33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6C60DAEE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ABBDC96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40A57B5" w14:textId="77777777" w:rsidR="00AC246A" w:rsidRDefault="00AC246A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2E41CD49" w14:textId="77777777" w:rsidTr="00366730">
        <w:tc>
          <w:tcPr>
            <w:tcW w:w="506" w:type="dxa"/>
            <w:vMerge w:val="restart"/>
            <w:textDirection w:val="btLr"/>
          </w:tcPr>
          <w:p w14:paraId="1D92CC56" w14:textId="5EFB55E7" w:rsidR="00376494" w:rsidRPr="00366730" w:rsidRDefault="00376494" w:rsidP="00366730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478" w:type="dxa"/>
          </w:tcPr>
          <w:p w14:paraId="23B5B62B" w14:textId="2FD68665" w:rsidR="00376494" w:rsidRPr="00366730" w:rsidRDefault="00376494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15</w:t>
            </w:r>
          </w:p>
        </w:tc>
        <w:tc>
          <w:tcPr>
            <w:tcW w:w="4965" w:type="dxa"/>
          </w:tcPr>
          <w:p w14:paraId="0D1A4892" w14:textId="478B4401" w:rsidR="00376494" w:rsidRPr="00366730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nsufficient available facilities and equipment</w:t>
            </w:r>
          </w:p>
        </w:tc>
        <w:tc>
          <w:tcPr>
            <w:tcW w:w="784" w:type="dxa"/>
          </w:tcPr>
          <w:p w14:paraId="445EBE50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01B7E286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679F1E5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0F418F0D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1199A50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9E8B1C7" w14:textId="77777777" w:rsidTr="00366730">
        <w:tc>
          <w:tcPr>
            <w:tcW w:w="506" w:type="dxa"/>
            <w:vMerge/>
          </w:tcPr>
          <w:p w14:paraId="21C7AE67" w14:textId="77777777" w:rsidR="00376494" w:rsidRPr="00366730" w:rsidRDefault="00376494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047A5A19" w14:textId="06B7AD95" w:rsidR="00376494" w:rsidRPr="00366730" w:rsidRDefault="00376494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16</w:t>
            </w:r>
          </w:p>
        </w:tc>
        <w:tc>
          <w:tcPr>
            <w:tcW w:w="4965" w:type="dxa"/>
          </w:tcPr>
          <w:p w14:paraId="64DF18CB" w14:textId="3BB31FC6" w:rsidR="00376494" w:rsidRPr="00366730" w:rsidRDefault="00376494" w:rsidP="008F0313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egative effects of night shift on health</w:t>
            </w:r>
          </w:p>
        </w:tc>
        <w:tc>
          <w:tcPr>
            <w:tcW w:w="784" w:type="dxa"/>
          </w:tcPr>
          <w:p w14:paraId="5DC707EC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787E351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73287A8E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72F29B82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044C93A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7605FE63" w14:textId="77777777" w:rsidTr="00366730">
        <w:tc>
          <w:tcPr>
            <w:tcW w:w="506" w:type="dxa"/>
            <w:vMerge/>
          </w:tcPr>
          <w:p w14:paraId="0AFC943C" w14:textId="77777777" w:rsidR="00376494" w:rsidRPr="00366730" w:rsidRDefault="00376494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16CF7BCB" w14:textId="1C72FC05" w:rsidR="00376494" w:rsidRPr="00366730" w:rsidRDefault="00376494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17</w:t>
            </w:r>
          </w:p>
        </w:tc>
        <w:tc>
          <w:tcPr>
            <w:tcW w:w="4965" w:type="dxa"/>
          </w:tcPr>
          <w:p w14:paraId="30CCE4DA" w14:textId="324E8249" w:rsidR="00376494" w:rsidRPr="00366730" w:rsidRDefault="00376494" w:rsidP="008F0313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Ward congestion</w:t>
            </w:r>
          </w:p>
        </w:tc>
        <w:tc>
          <w:tcPr>
            <w:tcW w:w="784" w:type="dxa"/>
          </w:tcPr>
          <w:p w14:paraId="3F744B53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B7A779B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544B67F3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BDFABD1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ECF6942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3D1C9453" w14:textId="77777777" w:rsidTr="00366730">
        <w:trPr>
          <w:trHeight w:val="58"/>
        </w:trPr>
        <w:tc>
          <w:tcPr>
            <w:tcW w:w="506" w:type="dxa"/>
            <w:vMerge/>
          </w:tcPr>
          <w:p w14:paraId="5E192B62" w14:textId="77777777" w:rsidR="00376494" w:rsidRPr="00366730" w:rsidRDefault="00376494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06A241FF" w14:textId="2E26DD7C" w:rsidR="00376494" w:rsidRPr="00366730" w:rsidRDefault="00376494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18</w:t>
            </w:r>
          </w:p>
        </w:tc>
        <w:tc>
          <w:tcPr>
            <w:tcW w:w="4965" w:type="dxa"/>
          </w:tcPr>
          <w:p w14:paraId="19CA7CA0" w14:textId="08E8E5DE" w:rsidR="00376494" w:rsidRPr="00366730" w:rsidRDefault="00376494" w:rsidP="008F0313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otational shift works</w:t>
            </w:r>
          </w:p>
        </w:tc>
        <w:tc>
          <w:tcPr>
            <w:tcW w:w="784" w:type="dxa"/>
          </w:tcPr>
          <w:p w14:paraId="081BC751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CBA22F4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7BDBAAC7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53380B7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13DDC007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78542D4" w14:textId="77777777" w:rsidTr="00366730">
        <w:tc>
          <w:tcPr>
            <w:tcW w:w="506" w:type="dxa"/>
            <w:vMerge/>
          </w:tcPr>
          <w:p w14:paraId="546D134F" w14:textId="77777777" w:rsidR="00376494" w:rsidRPr="00366730" w:rsidRDefault="00376494" w:rsidP="0036673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778A925D" w14:textId="70B1671A" w:rsidR="00376494" w:rsidRPr="00366730" w:rsidRDefault="00376494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19</w:t>
            </w:r>
          </w:p>
        </w:tc>
        <w:tc>
          <w:tcPr>
            <w:tcW w:w="4965" w:type="dxa"/>
          </w:tcPr>
          <w:p w14:paraId="1A1E03BB" w14:textId="19CD7A80" w:rsidR="00376494" w:rsidRPr="00366730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Unreasonable expectations of patients and their caregivers from staff</w:t>
            </w:r>
          </w:p>
        </w:tc>
        <w:tc>
          <w:tcPr>
            <w:tcW w:w="784" w:type="dxa"/>
          </w:tcPr>
          <w:p w14:paraId="0C81DFD9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D75432C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469EE9CB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97BDF7F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039E14F" w14:textId="77777777" w:rsidR="00376494" w:rsidRDefault="00376494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C3E92C5" w14:textId="77777777" w:rsidTr="00366730">
        <w:tc>
          <w:tcPr>
            <w:tcW w:w="506" w:type="dxa"/>
            <w:vMerge w:val="restart"/>
            <w:textDirection w:val="btLr"/>
          </w:tcPr>
          <w:p w14:paraId="163BBAE7" w14:textId="3EB5AA0B" w:rsidR="00503497" w:rsidRPr="00366730" w:rsidRDefault="00503497" w:rsidP="00366730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ndividual care-related</w:t>
            </w:r>
          </w:p>
        </w:tc>
        <w:tc>
          <w:tcPr>
            <w:tcW w:w="478" w:type="dxa"/>
          </w:tcPr>
          <w:p w14:paraId="0C7DEB1D" w14:textId="7119DC26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0</w:t>
            </w:r>
          </w:p>
        </w:tc>
        <w:tc>
          <w:tcPr>
            <w:tcW w:w="4965" w:type="dxa"/>
          </w:tcPr>
          <w:p w14:paraId="55B17E0B" w14:textId="695D93FD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t having knowledge and awareness about the principles of professional ethics</w:t>
            </w:r>
          </w:p>
        </w:tc>
        <w:tc>
          <w:tcPr>
            <w:tcW w:w="784" w:type="dxa"/>
          </w:tcPr>
          <w:p w14:paraId="153D42EA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A3CD975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3B6F3E29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5B090D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1B29D0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FE404E9" w14:textId="77777777" w:rsidTr="00366730">
        <w:tc>
          <w:tcPr>
            <w:tcW w:w="506" w:type="dxa"/>
            <w:vMerge/>
          </w:tcPr>
          <w:p w14:paraId="6C900F2E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6DA35118" w14:textId="3B9F56DB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1</w:t>
            </w:r>
          </w:p>
        </w:tc>
        <w:tc>
          <w:tcPr>
            <w:tcW w:w="4965" w:type="dxa"/>
          </w:tcPr>
          <w:p w14:paraId="2D6AE973" w14:textId="5752F1E5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t having enough time required to perform care</w:t>
            </w:r>
          </w:p>
        </w:tc>
        <w:tc>
          <w:tcPr>
            <w:tcW w:w="784" w:type="dxa"/>
          </w:tcPr>
          <w:p w14:paraId="798AB19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8CD209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50681633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4287818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F941B31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7CF7694A" w14:textId="77777777" w:rsidTr="00366730">
        <w:tc>
          <w:tcPr>
            <w:tcW w:w="506" w:type="dxa"/>
            <w:vMerge/>
          </w:tcPr>
          <w:p w14:paraId="3F1904E6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3DDDC3AC" w14:textId="5F79D68B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2</w:t>
            </w:r>
          </w:p>
        </w:tc>
        <w:tc>
          <w:tcPr>
            <w:tcW w:w="4965" w:type="dxa"/>
          </w:tcPr>
          <w:p w14:paraId="7FA86856" w14:textId="059A6F8A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rrying out completely new tasks that she encounters for the first time and does not have sufficient skills about</w:t>
            </w:r>
          </w:p>
        </w:tc>
        <w:tc>
          <w:tcPr>
            <w:tcW w:w="784" w:type="dxa"/>
          </w:tcPr>
          <w:p w14:paraId="7AB796B0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701CCA0E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1B807F7D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BA7906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65B05B9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6C29356E" w14:textId="77777777" w:rsidTr="00366730">
        <w:tc>
          <w:tcPr>
            <w:tcW w:w="506" w:type="dxa"/>
            <w:vMerge/>
          </w:tcPr>
          <w:p w14:paraId="0DEACCBD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03BD22F7" w14:textId="0BE798DD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3</w:t>
            </w:r>
          </w:p>
        </w:tc>
        <w:tc>
          <w:tcPr>
            <w:tcW w:w="4965" w:type="dxa"/>
          </w:tcPr>
          <w:p w14:paraId="09F308F8" w14:textId="63E2E31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igh workload and its impact on accuracy and concentration of nurses</w:t>
            </w:r>
          </w:p>
        </w:tc>
        <w:tc>
          <w:tcPr>
            <w:tcW w:w="784" w:type="dxa"/>
          </w:tcPr>
          <w:p w14:paraId="4BABBE2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6AAB08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2D428355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BB52360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1F1B0F5D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514A53A6" w14:textId="77777777" w:rsidTr="00366730">
        <w:tc>
          <w:tcPr>
            <w:tcW w:w="506" w:type="dxa"/>
            <w:vMerge/>
          </w:tcPr>
          <w:p w14:paraId="61E09F0C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014270C5" w14:textId="03EECF00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4</w:t>
            </w:r>
          </w:p>
        </w:tc>
        <w:tc>
          <w:tcPr>
            <w:tcW w:w="4965" w:type="dxa"/>
          </w:tcPr>
          <w:p w14:paraId="6CECEE23" w14:textId="136ACDB1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nappropriate behaviors of patients with nursing staff (communication with patients who do not cooperate)</w:t>
            </w:r>
          </w:p>
        </w:tc>
        <w:tc>
          <w:tcPr>
            <w:tcW w:w="784" w:type="dxa"/>
          </w:tcPr>
          <w:p w14:paraId="587893E0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4CDD19E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6EF5AB1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776E5E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175FCD0E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2C44365C" w14:textId="77777777" w:rsidTr="00366730">
        <w:tc>
          <w:tcPr>
            <w:tcW w:w="506" w:type="dxa"/>
            <w:vMerge/>
          </w:tcPr>
          <w:p w14:paraId="23B73612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46A21EB0" w14:textId="4E7103E0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5</w:t>
            </w:r>
          </w:p>
        </w:tc>
        <w:tc>
          <w:tcPr>
            <w:tcW w:w="4965" w:type="dxa"/>
          </w:tcPr>
          <w:p w14:paraId="54803116" w14:textId="56F1DBDB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Negative attitude to professional ethics standards in nursing</w:t>
            </w:r>
          </w:p>
        </w:tc>
        <w:tc>
          <w:tcPr>
            <w:tcW w:w="784" w:type="dxa"/>
          </w:tcPr>
          <w:p w14:paraId="54E7E91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5FE5F7DD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1462B15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939A76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3D7E3A0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470CF367" w14:textId="77777777" w:rsidTr="00366730">
        <w:tc>
          <w:tcPr>
            <w:tcW w:w="506" w:type="dxa"/>
            <w:vMerge/>
          </w:tcPr>
          <w:p w14:paraId="620FB10F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0F086757" w14:textId="21D788E1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6</w:t>
            </w:r>
          </w:p>
        </w:tc>
        <w:tc>
          <w:tcPr>
            <w:tcW w:w="4965" w:type="dxa"/>
          </w:tcPr>
          <w:p w14:paraId="507134BE" w14:textId="500CA7C0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Care for infectious patients and fear of transmitted diseases such as AIDS and hepatitis</w:t>
            </w:r>
          </w:p>
        </w:tc>
        <w:tc>
          <w:tcPr>
            <w:tcW w:w="784" w:type="dxa"/>
          </w:tcPr>
          <w:p w14:paraId="22014972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66B6DE3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2635E48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924A83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E55A7A3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06245ECF" w14:textId="77777777" w:rsidTr="00366730">
        <w:tc>
          <w:tcPr>
            <w:tcW w:w="506" w:type="dxa"/>
            <w:vMerge/>
          </w:tcPr>
          <w:p w14:paraId="3FDF8EE9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7E7A5370" w14:textId="0A6F9FE5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7</w:t>
            </w:r>
          </w:p>
        </w:tc>
        <w:tc>
          <w:tcPr>
            <w:tcW w:w="4965" w:type="dxa"/>
          </w:tcPr>
          <w:p w14:paraId="35DFE4E0" w14:textId="481191A1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Lack of interest and motivation to the profession in nursing personnel</w:t>
            </w:r>
          </w:p>
        </w:tc>
        <w:tc>
          <w:tcPr>
            <w:tcW w:w="784" w:type="dxa"/>
          </w:tcPr>
          <w:p w14:paraId="695C4282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3706CF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5B10FD3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35D03899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10180FD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0F235400" w14:textId="77777777" w:rsidTr="00366730">
        <w:tc>
          <w:tcPr>
            <w:tcW w:w="506" w:type="dxa"/>
            <w:vMerge/>
          </w:tcPr>
          <w:p w14:paraId="75876B40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672A7088" w14:textId="3152775D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8</w:t>
            </w:r>
          </w:p>
        </w:tc>
        <w:tc>
          <w:tcPr>
            <w:tcW w:w="4965" w:type="dxa"/>
          </w:tcPr>
          <w:p w14:paraId="622BFC07" w14:textId="1BA7B0D2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Failure to respond to basic needs such as adequate income or rest in nursing staff</w:t>
            </w:r>
          </w:p>
        </w:tc>
        <w:tc>
          <w:tcPr>
            <w:tcW w:w="784" w:type="dxa"/>
          </w:tcPr>
          <w:p w14:paraId="4C70849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39B6BDA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4C853940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DF228CA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3E138D5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7D2CDCCE" w14:textId="77777777" w:rsidTr="00366730">
        <w:tc>
          <w:tcPr>
            <w:tcW w:w="506" w:type="dxa"/>
            <w:vMerge/>
          </w:tcPr>
          <w:p w14:paraId="6B8E09A7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4315419C" w14:textId="4F4DE275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29</w:t>
            </w:r>
          </w:p>
        </w:tc>
        <w:tc>
          <w:tcPr>
            <w:tcW w:w="4965" w:type="dxa"/>
          </w:tcPr>
          <w:p w14:paraId="2182C47B" w14:textId="6E316C6F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ssatisfaction with the work place</w:t>
            </w:r>
          </w:p>
        </w:tc>
        <w:tc>
          <w:tcPr>
            <w:tcW w:w="784" w:type="dxa"/>
          </w:tcPr>
          <w:p w14:paraId="30B86F1D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E8B6981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355B35A8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072645ED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2554B0B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2F24EB45" w14:textId="77777777" w:rsidTr="00366730">
        <w:tc>
          <w:tcPr>
            <w:tcW w:w="506" w:type="dxa"/>
            <w:vMerge/>
          </w:tcPr>
          <w:p w14:paraId="5871DBC1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23085900" w14:textId="58685C62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30</w:t>
            </w:r>
          </w:p>
        </w:tc>
        <w:tc>
          <w:tcPr>
            <w:tcW w:w="4965" w:type="dxa"/>
          </w:tcPr>
          <w:p w14:paraId="124B1F55" w14:textId="7919BF34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adequate technical skills of nurses</w:t>
            </w:r>
          </w:p>
        </w:tc>
        <w:tc>
          <w:tcPr>
            <w:tcW w:w="784" w:type="dxa"/>
          </w:tcPr>
          <w:p w14:paraId="66FDBA8C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EEA6F51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72BD43D3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1DFE7D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5CE1C6A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5A9C0BF9" w14:textId="77777777" w:rsidTr="00366730">
        <w:tc>
          <w:tcPr>
            <w:tcW w:w="506" w:type="dxa"/>
            <w:vMerge/>
          </w:tcPr>
          <w:p w14:paraId="427C3D34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3344C7A9" w14:textId="25A9B235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31</w:t>
            </w:r>
          </w:p>
        </w:tc>
        <w:tc>
          <w:tcPr>
            <w:tcW w:w="4965" w:type="dxa"/>
          </w:tcPr>
          <w:p w14:paraId="70AC7B14" w14:textId="145AB8A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Inability to critical thinking or ethical decision-making</w:t>
            </w:r>
          </w:p>
        </w:tc>
        <w:tc>
          <w:tcPr>
            <w:tcW w:w="784" w:type="dxa"/>
          </w:tcPr>
          <w:p w14:paraId="23FAA28E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613AF7D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2E425C7B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2E293B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9494300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35FC9E35" w14:textId="77777777" w:rsidTr="00366730">
        <w:tc>
          <w:tcPr>
            <w:tcW w:w="506" w:type="dxa"/>
            <w:vMerge/>
          </w:tcPr>
          <w:p w14:paraId="786CFF0D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08818B5E" w14:textId="2B36E724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32</w:t>
            </w:r>
          </w:p>
        </w:tc>
        <w:tc>
          <w:tcPr>
            <w:tcW w:w="4965" w:type="dxa"/>
          </w:tcPr>
          <w:p w14:paraId="6CCC4014" w14:textId="7C7FB428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 effective and inappropriate communication with the patient</w:t>
            </w:r>
          </w:p>
        </w:tc>
        <w:tc>
          <w:tcPr>
            <w:tcW w:w="784" w:type="dxa"/>
          </w:tcPr>
          <w:p w14:paraId="72C3428A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7DC8AF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72CBEFA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14B6F122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94D4FD6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14:paraId="647A80C3" w14:textId="77777777" w:rsidTr="00366730">
        <w:tc>
          <w:tcPr>
            <w:tcW w:w="506" w:type="dxa"/>
            <w:vMerge/>
          </w:tcPr>
          <w:p w14:paraId="7A6D2F50" w14:textId="77777777" w:rsidR="00503497" w:rsidRPr="00366730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14:paraId="49BD14C3" w14:textId="73778763" w:rsidR="00503497" w:rsidRPr="00366730" w:rsidRDefault="00503497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33</w:t>
            </w:r>
          </w:p>
        </w:tc>
        <w:tc>
          <w:tcPr>
            <w:tcW w:w="4965" w:type="dxa"/>
          </w:tcPr>
          <w:p w14:paraId="75D24AB0" w14:textId="0332C0E0" w:rsidR="00503497" w:rsidRPr="00366730" w:rsidRDefault="00366730" w:rsidP="00366730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503497" w:rsidRPr="00366730">
              <w:rPr>
                <w:rFonts w:ascii="Times New Roman" w:hAnsi="Times New Roman" w:cs="Times New Roman"/>
                <w:sz w:val="24"/>
                <w:szCs w:val="24"/>
              </w:rPr>
              <w:t>eak belief in compliance with ethical issues</w:t>
            </w:r>
          </w:p>
        </w:tc>
        <w:tc>
          <w:tcPr>
            <w:tcW w:w="784" w:type="dxa"/>
          </w:tcPr>
          <w:p w14:paraId="1F883794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47C8E322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dxa"/>
          </w:tcPr>
          <w:p w14:paraId="00BE7C4D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</w:tcPr>
          <w:p w14:paraId="26B34D7F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7B0CB77" w14:textId="77777777" w:rsidR="00503497" w:rsidRDefault="00503497" w:rsidP="00AC246A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9FD4F1F" w14:textId="19CE1EF6" w:rsidR="004A7034" w:rsidRDefault="004A7034" w:rsidP="004A7034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A8C6B27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1D6663B7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77E7BA84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24D8985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8C21CEA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0FE600A6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4BAB704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ADD9595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D7F2547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41946333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2CE14D9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B0AB373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B19A6EE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6F9F27ED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56D6ECA" w14:textId="19E42CC3" w:rsidR="00503497" w:rsidRDefault="00366730" w:rsidP="00366730">
      <w:pPr>
        <w:bidi w:val="0"/>
        <w:rPr>
          <w:rFonts w:ascii="Times New Roman" w:hAnsi="Times New Roman" w:cs="Times New Roman"/>
          <w:sz w:val="24"/>
          <w:szCs w:val="24"/>
        </w:rPr>
      </w:pPr>
      <w:r w:rsidRPr="00366730">
        <w:rPr>
          <w:rFonts w:ascii="Times New Roman" w:hAnsi="Times New Roman" w:cs="Times New Roman"/>
          <w:sz w:val="24"/>
          <w:szCs w:val="24"/>
        </w:rPr>
        <w:lastRenderedPageBreak/>
        <w:t>"Facilitators of compliance with professional ethics standards by the nurses’ perspective"</w:t>
      </w:r>
      <w:r>
        <w:rPr>
          <w:rFonts w:ascii="Times New Roman" w:hAnsi="Times New Roman" w:cs="Times New Roman"/>
          <w:sz w:val="24"/>
          <w:szCs w:val="24"/>
        </w:rPr>
        <w:t xml:space="preserve"> questionnai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4961"/>
        <w:gridCol w:w="709"/>
        <w:gridCol w:w="425"/>
        <w:gridCol w:w="426"/>
        <w:gridCol w:w="536"/>
        <w:gridCol w:w="688"/>
      </w:tblGrid>
      <w:tr w:rsidR="00366730" w:rsidRPr="00503497" w14:paraId="1FF9750E" w14:textId="77777777" w:rsidTr="00366730">
        <w:trPr>
          <w:cantSplit/>
          <w:trHeight w:val="1409"/>
          <w:tblHeader/>
        </w:trPr>
        <w:tc>
          <w:tcPr>
            <w:tcW w:w="562" w:type="dxa"/>
            <w:textDirection w:val="btLr"/>
          </w:tcPr>
          <w:p w14:paraId="63732E0C" w14:textId="77777777" w:rsidR="00503497" w:rsidRPr="00503497" w:rsidRDefault="00503497" w:rsidP="00366730">
            <w:pPr>
              <w:bidi w:val="0"/>
              <w:spacing w:after="160" w:line="259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3497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709" w:type="dxa"/>
          </w:tcPr>
          <w:p w14:paraId="4D1B16FB" w14:textId="77777777" w:rsidR="00366730" w:rsidRDefault="00366730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A6484" w14:textId="234D6CEF" w:rsidR="00503497" w:rsidRPr="00503497" w:rsidRDefault="00503497" w:rsidP="00366730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49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961" w:type="dxa"/>
          </w:tcPr>
          <w:p w14:paraId="61DD5EE4" w14:textId="77777777" w:rsidR="00366730" w:rsidRDefault="00366730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EF3D9" w14:textId="24D03065" w:rsidR="00503497" w:rsidRPr="00503497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497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709" w:type="dxa"/>
            <w:textDirection w:val="btLr"/>
          </w:tcPr>
          <w:p w14:paraId="0BCD81C9" w14:textId="3D44A28A" w:rsidR="00503497" w:rsidRPr="00503497" w:rsidRDefault="00366730" w:rsidP="00366730">
            <w:pPr>
              <w:bidi w:val="0"/>
              <w:spacing w:after="160" w:line="259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Completely agree</w:t>
            </w:r>
          </w:p>
        </w:tc>
        <w:tc>
          <w:tcPr>
            <w:tcW w:w="425" w:type="dxa"/>
            <w:textDirection w:val="btLr"/>
          </w:tcPr>
          <w:p w14:paraId="65F8A71A" w14:textId="1A902B1A" w:rsidR="00503497" w:rsidRPr="00503497" w:rsidRDefault="00366730" w:rsidP="00366730">
            <w:pPr>
              <w:bidi w:val="0"/>
              <w:spacing w:after="160" w:line="259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03497" w:rsidRPr="00503497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  <w:tc>
          <w:tcPr>
            <w:tcW w:w="426" w:type="dxa"/>
            <w:textDirection w:val="btLr"/>
          </w:tcPr>
          <w:p w14:paraId="0F2F7B4C" w14:textId="02034387" w:rsidR="00503497" w:rsidRPr="00503497" w:rsidRDefault="00366730" w:rsidP="00366730">
            <w:pPr>
              <w:bidi w:val="0"/>
              <w:spacing w:after="160" w:line="259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34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03497" w:rsidRPr="0050349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3497" w:rsidRPr="00503497">
              <w:rPr>
                <w:rFonts w:ascii="Times New Roman" w:hAnsi="Times New Roman" w:cs="Times New Roman"/>
                <w:sz w:val="24"/>
                <w:szCs w:val="24"/>
              </w:rPr>
              <w:t>opinion</w:t>
            </w:r>
          </w:p>
        </w:tc>
        <w:tc>
          <w:tcPr>
            <w:tcW w:w="536" w:type="dxa"/>
            <w:textDirection w:val="btLr"/>
          </w:tcPr>
          <w:p w14:paraId="2B99C6D6" w14:textId="77777777" w:rsidR="00503497" w:rsidRPr="00503497" w:rsidRDefault="00503497" w:rsidP="00366730">
            <w:pPr>
              <w:bidi w:val="0"/>
              <w:spacing w:after="160" w:line="259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349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688" w:type="dxa"/>
            <w:textDirection w:val="btLr"/>
          </w:tcPr>
          <w:p w14:paraId="456DCA5F" w14:textId="0D4EC102" w:rsidR="00503497" w:rsidRPr="00503497" w:rsidRDefault="00366730" w:rsidP="00366730">
            <w:pPr>
              <w:bidi w:val="0"/>
              <w:spacing w:after="160" w:line="259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0349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03497" w:rsidRPr="00503497">
              <w:rPr>
                <w:rFonts w:ascii="Times New Roman" w:hAnsi="Times New Roman" w:cs="Times New Roman"/>
                <w:sz w:val="24"/>
                <w:szCs w:val="24"/>
              </w:rPr>
              <w:t>tron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3497" w:rsidRPr="0050349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366730" w:rsidRPr="00503497" w14:paraId="39FA63B4" w14:textId="77777777" w:rsidTr="00366730">
        <w:tc>
          <w:tcPr>
            <w:tcW w:w="562" w:type="dxa"/>
            <w:vMerge w:val="restart"/>
            <w:textDirection w:val="btLr"/>
          </w:tcPr>
          <w:p w14:paraId="400C6C0F" w14:textId="0C5B78B7" w:rsidR="00503497" w:rsidRPr="00366730" w:rsidRDefault="00503497" w:rsidP="00366730">
            <w:pPr>
              <w:bidi w:val="0"/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709" w:type="dxa"/>
          </w:tcPr>
          <w:p w14:paraId="379A4A59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14:paraId="35231C70" w14:textId="7A0E6AEC" w:rsidR="00503497" w:rsidRPr="00366730" w:rsidRDefault="000900F6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ying attention to staff’s abilities and skills in the division of duties</w:t>
            </w:r>
          </w:p>
        </w:tc>
        <w:tc>
          <w:tcPr>
            <w:tcW w:w="709" w:type="dxa"/>
          </w:tcPr>
          <w:p w14:paraId="1F06C1F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14AF87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429E23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25D91A2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14CDE5E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383CD88E" w14:textId="77777777" w:rsidTr="00366730">
        <w:tc>
          <w:tcPr>
            <w:tcW w:w="562" w:type="dxa"/>
            <w:vMerge/>
          </w:tcPr>
          <w:p w14:paraId="55CFC97B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F714C67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4961" w:type="dxa"/>
          </w:tcPr>
          <w:p w14:paraId="588CC14A" w14:textId="1628C963" w:rsidR="00503497" w:rsidRPr="00366730" w:rsidRDefault="00503497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ntrol and supervision of nursing managers in compliance with professional ethics</w:t>
            </w:r>
          </w:p>
        </w:tc>
        <w:tc>
          <w:tcPr>
            <w:tcW w:w="709" w:type="dxa"/>
          </w:tcPr>
          <w:p w14:paraId="2AE024B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3EDBC2C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258E49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2745367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5473805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EF38071" w14:textId="77777777" w:rsidTr="00366730">
        <w:tc>
          <w:tcPr>
            <w:tcW w:w="562" w:type="dxa"/>
            <w:vMerge/>
          </w:tcPr>
          <w:p w14:paraId="114C9708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24AC068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4961" w:type="dxa"/>
          </w:tcPr>
          <w:p w14:paraId="48C43FF4" w14:textId="71982C43" w:rsidR="00503497" w:rsidRPr="00366730" w:rsidRDefault="00503497" w:rsidP="00503497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ying attention to the training needs of personnel and planning to improve meeting needs</w:t>
            </w:r>
          </w:p>
        </w:tc>
        <w:tc>
          <w:tcPr>
            <w:tcW w:w="709" w:type="dxa"/>
          </w:tcPr>
          <w:p w14:paraId="2BD65C3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99D7FE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A3FADE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7FF8EF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321BC8CF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4B444A6" w14:textId="77777777" w:rsidTr="00366730">
        <w:tc>
          <w:tcPr>
            <w:tcW w:w="562" w:type="dxa"/>
            <w:vMerge/>
          </w:tcPr>
          <w:p w14:paraId="0E9367B0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7FD8F7F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14:paraId="6576DCB1" w14:textId="5EBEC0B6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istence of codes of ethics</w:t>
            </w:r>
          </w:p>
        </w:tc>
        <w:tc>
          <w:tcPr>
            <w:tcW w:w="709" w:type="dxa"/>
          </w:tcPr>
          <w:p w14:paraId="1BFD5F2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238F1E6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DA4F95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7CFF6BC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DD7A3D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5378BD10" w14:textId="77777777" w:rsidTr="00366730">
        <w:tc>
          <w:tcPr>
            <w:tcW w:w="562" w:type="dxa"/>
            <w:vMerge/>
          </w:tcPr>
          <w:p w14:paraId="12BA3EF1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E0D6498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</w:tcPr>
          <w:p w14:paraId="32D8C1CF" w14:textId="1443AB18" w:rsidR="00503497" w:rsidRPr="00366730" w:rsidRDefault="000900F6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anagement of crisis in the ward</w:t>
            </w:r>
          </w:p>
        </w:tc>
        <w:tc>
          <w:tcPr>
            <w:tcW w:w="709" w:type="dxa"/>
          </w:tcPr>
          <w:p w14:paraId="408FEA95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C271B6F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3547234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9ADF88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322513E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FA51F78" w14:textId="77777777" w:rsidTr="00366730">
        <w:tc>
          <w:tcPr>
            <w:tcW w:w="562" w:type="dxa"/>
            <w:vMerge/>
          </w:tcPr>
          <w:p w14:paraId="59F9E13B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2428D24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1" w:type="dxa"/>
            <w:vAlign w:val="center"/>
          </w:tcPr>
          <w:p w14:paraId="2E2D8FD2" w14:textId="61267F47" w:rsidR="00503497" w:rsidRPr="00366730" w:rsidRDefault="000900F6" w:rsidP="00503497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roper work shifts (proportion between the working hours of the personnel and the number of shifts)</w:t>
            </w:r>
          </w:p>
        </w:tc>
        <w:tc>
          <w:tcPr>
            <w:tcW w:w="709" w:type="dxa"/>
          </w:tcPr>
          <w:p w14:paraId="24F33AC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2232682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9891BE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5BFF214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5ABECB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52A795BE" w14:textId="77777777" w:rsidTr="00366730">
        <w:tc>
          <w:tcPr>
            <w:tcW w:w="562" w:type="dxa"/>
            <w:vMerge/>
          </w:tcPr>
          <w:p w14:paraId="4CB50327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746D0B9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14:paraId="52C23614" w14:textId="4DF9B42A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fficient number of personnel</w:t>
            </w:r>
          </w:p>
        </w:tc>
        <w:tc>
          <w:tcPr>
            <w:tcW w:w="709" w:type="dxa"/>
          </w:tcPr>
          <w:p w14:paraId="7FA1742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FF2FD86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7F4DE69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68054F2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EBAE31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41E8D40D" w14:textId="77777777" w:rsidTr="00366730">
        <w:tc>
          <w:tcPr>
            <w:tcW w:w="562" w:type="dxa"/>
            <w:vMerge/>
          </w:tcPr>
          <w:p w14:paraId="02287B6F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61409E5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61" w:type="dxa"/>
          </w:tcPr>
          <w:p w14:paraId="29CC755B" w14:textId="018D8DEF" w:rsidR="00503497" w:rsidRPr="00366730" w:rsidRDefault="000900F6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S</w:t>
            </w:r>
            <w:proofErr w:type="spellStart"/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hort</w:t>
            </w:r>
            <w:proofErr w:type="spellEnd"/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 xml:space="preserve"> shift</w:t>
            </w:r>
          </w:p>
        </w:tc>
        <w:tc>
          <w:tcPr>
            <w:tcW w:w="709" w:type="dxa"/>
          </w:tcPr>
          <w:p w14:paraId="23BEE26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D0041B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DE4E696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116EE6D4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69A20C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2FD28F2" w14:textId="77777777" w:rsidTr="00366730">
        <w:tc>
          <w:tcPr>
            <w:tcW w:w="562" w:type="dxa"/>
            <w:vMerge/>
          </w:tcPr>
          <w:p w14:paraId="1C1BDB6E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3BDC33B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1" w:type="dxa"/>
          </w:tcPr>
          <w:p w14:paraId="51F79815" w14:textId="48022897" w:rsidR="00503497" w:rsidRPr="00366730" w:rsidRDefault="000900F6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roper</w:t>
            </w:r>
            <w:r w:rsidRPr="00366730" w:rsidDel="00DD2A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relationship between </w:t>
            </w:r>
            <w:r w:rsidR="008F0313"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ead nurses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and personnel</w:t>
            </w:r>
          </w:p>
        </w:tc>
        <w:tc>
          <w:tcPr>
            <w:tcW w:w="709" w:type="dxa"/>
          </w:tcPr>
          <w:p w14:paraId="22923BF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F13408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09E8389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5C28DD1C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6B759CF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25D2E3D2" w14:textId="77777777" w:rsidTr="00366730">
        <w:tc>
          <w:tcPr>
            <w:tcW w:w="562" w:type="dxa"/>
            <w:vMerge/>
          </w:tcPr>
          <w:p w14:paraId="2518C872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2CE92E8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1" w:type="dxa"/>
          </w:tcPr>
          <w:p w14:paraId="09E6B1CA" w14:textId="66829C4D" w:rsidR="00503497" w:rsidRPr="00366730" w:rsidRDefault="008F0313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istence of</w:t>
            </w:r>
            <w:r w:rsidR="00503497"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in-service training and educational programs on professional ethics</w:t>
            </w:r>
          </w:p>
        </w:tc>
        <w:tc>
          <w:tcPr>
            <w:tcW w:w="709" w:type="dxa"/>
          </w:tcPr>
          <w:p w14:paraId="723F4E3F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1A9CC1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A08268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55BA4F59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782F3E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79162E4A" w14:textId="77777777" w:rsidTr="00366730">
        <w:tc>
          <w:tcPr>
            <w:tcW w:w="562" w:type="dxa"/>
            <w:vMerge/>
          </w:tcPr>
          <w:p w14:paraId="267AA40A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F3E8AD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1" w:type="dxa"/>
          </w:tcPr>
          <w:p w14:paraId="2D3214E8" w14:textId="048BCEF8" w:rsidR="00503497" w:rsidRPr="00366730" w:rsidRDefault="00503497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 existence of written policies or standards of nursing care legislation</w:t>
            </w:r>
          </w:p>
        </w:tc>
        <w:tc>
          <w:tcPr>
            <w:tcW w:w="709" w:type="dxa"/>
          </w:tcPr>
          <w:p w14:paraId="7558DCDF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D1E59FC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06F05D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7E40F015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1C475F0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79FCEA6" w14:textId="77777777" w:rsidTr="00366730">
        <w:tc>
          <w:tcPr>
            <w:tcW w:w="562" w:type="dxa"/>
            <w:vMerge/>
          </w:tcPr>
          <w:p w14:paraId="62FAD267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B66ADA2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1" w:type="dxa"/>
          </w:tcPr>
          <w:p w14:paraId="3D1FEF20" w14:textId="7461C773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e experience of professional ethics teachers during education</w:t>
            </w:r>
          </w:p>
        </w:tc>
        <w:tc>
          <w:tcPr>
            <w:tcW w:w="709" w:type="dxa"/>
          </w:tcPr>
          <w:p w14:paraId="0D257F36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28DF34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ABA377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64EEC03F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36521FE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26DF3554" w14:textId="77777777" w:rsidTr="00366730">
        <w:tc>
          <w:tcPr>
            <w:tcW w:w="562" w:type="dxa"/>
            <w:vMerge/>
          </w:tcPr>
          <w:p w14:paraId="18C759F9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D36A9E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4961" w:type="dxa"/>
          </w:tcPr>
          <w:p w14:paraId="73ADFBF9" w14:textId="028FA20A" w:rsidR="00503497" w:rsidRPr="00366730" w:rsidRDefault="00503497" w:rsidP="000900F6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et the necessary training on ethical issues during your education</w:t>
            </w:r>
          </w:p>
        </w:tc>
        <w:tc>
          <w:tcPr>
            <w:tcW w:w="709" w:type="dxa"/>
          </w:tcPr>
          <w:p w14:paraId="74A871B8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D1FA03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1517DD9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6E55C605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B9AA60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E221C07" w14:textId="77777777" w:rsidTr="00366730">
        <w:tc>
          <w:tcPr>
            <w:tcW w:w="562" w:type="dxa"/>
            <w:vMerge/>
          </w:tcPr>
          <w:p w14:paraId="5C0D9D92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62E3E0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</w:tcPr>
          <w:p w14:paraId="19CCC931" w14:textId="12AB5C42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oral and legal support of staff by senior managers</w:t>
            </w:r>
          </w:p>
        </w:tc>
        <w:tc>
          <w:tcPr>
            <w:tcW w:w="709" w:type="dxa"/>
          </w:tcPr>
          <w:p w14:paraId="604F14D8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4DF9D9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1ACFAF4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0424215C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79207B2B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27101800" w14:textId="77777777" w:rsidTr="00366730">
        <w:tc>
          <w:tcPr>
            <w:tcW w:w="562" w:type="dxa"/>
            <w:vMerge w:val="restart"/>
            <w:textDirection w:val="btLr"/>
          </w:tcPr>
          <w:p w14:paraId="2D9A18AD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709" w:type="dxa"/>
          </w:tcPr>
          <w:p w14:paraId="0BB1807D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61" w:type="dxa"/>
          </w:tcPr>
          <w:p w14:paraId="339AF482" w14:textId="0B2D19DF" w:rsidR="00503497" w:rsidRPr="00366730" w:rsidRDefault="009E289D" w:rsidP="009E289D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Adequacy of available facilities and equipment</w:t>
            </w:r>
          </w:p>
        </w:tc>
        <w:tc>
          <w:tcPr>
            <w:tcW w:w="709" w:type="dxa"/>
          </w:tcPr>
          <w:p w14:paraId="5AA2E27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5D5B9E8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349BD3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1EEDC3B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2796B24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565529D0" w14:textId="77777777" w:rsidTr="00366730">
        <w:tc>
          <w:tcPr>
            <w:tcW w:w="562" w:type="dxa"/>
            <w:vMerge/>
          </w:tcPr>
          <w:p w14:paraId="2F757C43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2CDC06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61" w:type="dxa"/>
          </w:tcPr>
          <w:p w14:paraId="2FC3D267" w14:textId="03A028EB" w:rsidR="00503497" w:rsidRPr="00366730" w:rsidRDefault="009E289D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 xml:space="preserve">Reducing the negative </w:t>
            </w:r>
            <w:r w:rsidR="008F0313" w:rsidRPr="00366730">
              <w:rPr>
                <w:rFonts w:ascii="Times New Roman" w:hAnsi="Times New Roman" w:cs="Times New Roman"/>
                <w:sz w:val="24"/>
                <w:szCs w:val="24"/>
              </w:rPr>
              <w:t xml:space="preserve">effect </w:t>
            </w: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of night shifts on the health. (Adequate rest in the night shifts)</w:t>
            </w:r>
          </w:p>
        </w:tc>
        <w:tc>
          <w:tcPr>
            <w:tcW w:w="709" w:type="dxa"/>
          </w:tcPr>
          <w:p w14:paraId="066B95F5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86497FE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627C9C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6F73F33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4E455ED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376F42EC" w14:textId="77777777" w:rsidTr="00366730">
        <w:tc>
          <w:tcPr>
            <w:tcW w:w="562" w:type="dxa"/>
            <w:vMerge/>
          </w:tcPr>
          <w:p w14:paraId="1C31EF20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2AF5AF1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61" w:type="dxa"/>
          </w:tcPr>
          <w:p w14:paraId="38F40463" w14:textId="36A8A23B" w:rsidR="00503497" w:rsidRPr="00366730" w:rsidRDefault="009E289D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No overcrowding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in ward</w:t>
            </w:r>
          </w:p>
        </w:tc>
        <w:tc>
          <w:tcPr>
            <w:tcW w:w="709" w:type="dxa"/>
          </w:tcPr>
          <w:p w14:paraId="04591E0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9E2117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0C4E60A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3CB9BF0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3CE1A477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0A533EE" w14:textId="77777777" w:rsidTr="00366730">
        <w:trPr>
          <w:trHeight w:val="58"/>
        </w:trPr>
        <w:tc>
          <w:tcPr>
            <w:tcW w:w="562" w:type="dxa"/>
            <w:vMerge/>
          </w:tcPr>
          <w:p w14:paraId="42671B78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895AC3B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61" w:type="dxa"/>
          </w:tcPr>
          <w:p w14:paraId="34249FA8" w14:textId="45440EB8" w:rsidR="00503497" w:rsidRPr="00366730" w:rsidRDefault="009E289D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" w:bidi="ar-SA"/>
                <w14:ligatures w14:val="none"/>
              </w:rPr>
              <w:t>Fixed shift</w:t>
            </w: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0313" w:rsidRPr="00366730">
              <w:rPr>
                <w:rFonts w:ascii="Times New Roman" w:hAnsi="Times New Roman" w:cs="Times New Roman"/>
                <w:sz w:val="24"/>
                <w:szCs w:val="24"/>
              </w:rPr>
              <w:t>works</w:t>
            </w:r>
          </w:p>
        </w:tc>
        <w:tc>
          <w:tcPr>
            <w:tcW w:w="709" w:type="dxa"/>
          </w:tcPr>
          <w:p w14:paraId="7C0DBEED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662949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EEA4BEC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7D6FA759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3F740309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701162EC" w14:textId="77777777" w:rsidTr="00366730">
        <w:tc>
          <w:tcPr>
            <w:tcW w:w="562" w:type="dxa"/>
            <w:vMerge/>
          </w:tcPr>
          <w:p w14:paraId="3CC60C20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4CBF93A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61" w:type="dxa"/>
          </w:tcPr>
          <w:p w14:paraId="7024D220" w14:textId="4D29CD99" w:rsidR="00503497" w:rsidRPr="00366730" w:rsidRDefault="009E289D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Educate the patient about their expectations of the nursing staff (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asonable expectations of patients and their caregivers from staff</w:t>
            </w:r>
            <w:r w:rsidR="00366730"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09" w:type="dxa"/>
          </w:tcPr>
          <w:p w14:paraId="4F9E0E55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D98C4B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8BEB721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77845E80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C2A5BD2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92BDF0C" w14:textId="77777777" w:rsidTr="00366730">
        <w:tc>
          <w:tcPr>
            <w:tcW w:w="562" w:type="dxa"/>
            <w:vMerge w:val="restart"/>
            <w:textDirection w:val="btLr"/>
          </w:tcPr>
          <w:p w14:paraId="660CFD8E" w14:textId="77777777" w:rsidR="00503497" w:rsidRPr="00366730" w:rsidRDefault="00503497" w:rsidP="00366730">
            <w:pPr>
              <w:bidi w:val="0"/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vidual care-related</w:t>
            </w:r>
          </w:p>
        </w:tc>
        <w:tc>
          <w:tcPr>
            <w:tcW w:w="709" w:type="dxa"/>
          </w:tcPr>
          <w:p w14:paraId="1B681A50" w14:textId="77777777" w:rsidR="00503497" w:rsidRPr="00366730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61" w:type="dxa"/>
          </w:tcPr>
          <w:p w14:paraId="03C62DDB" w14:textId="38FA7400" w:rsidR="00503497" w:rsidRPr="00366730" w:rsidRDefault="008F0313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aving knowledge and awareness about the principles of professional ethics</w:t>
            </w:r>
          </w:p>
        </w:tc>
        <w:tc>
          <w:tcPr>
            <w:tcW w:w="709" w:type="dxa"/>
          </w:tcPr>
          <w:p w14:paraId="64D9E646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66402B8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5C906EB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5C1B1014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1544BDA3" w14:textId="77777777" w:rsidR="00503497" w:rsidRPr="00503497" w:rsidRDefault="00503497" w:rsidP="00503497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7172C8D1" w14:textId="77777777" w:rsidTr="00366730">
        <w:tc>
          <w:tcPr>
            <w:tcW w:w="562" w:type="dxa"/>
            <w:vMerge/>
          </w:tcPr>
          <w:p w14:paraId="7318981D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9078B0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61" w:type="dxa"/>
            <w:vAlign w:val="center"/>
          </w:tcPr>
          <w:p w14:paraId="6E72BDFE" w14:textId="57C14451" w:rsidR="00A51B0A" w:rsidRPr="00366730" w:rsidRDefault="00A51B0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aving enough time required to perform care</w:t>
            </w:r>
          </w:p>
        </w:tc>
        <w:tc>
          <w:tcPr>
            <w:tcW w:w="709" w:type="dxa"/>
          </w:tcPr>
          <w:p w14:paraId="42EFB31B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0B6FA24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6A6D6B4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9875D88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91BFAD6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38A62DBE" w14:textId="77777777" w:rsidTr="00366730">
        <w:tc>
          <w:tcPr>
            <w:tcW w:w="562" w:type="dxa"/>
            <w:vMerge/>
          </w:tcPr>
          <w:p w14:paraId="5B8EFB67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74F7377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61" w:type="dxa"/>
          </w:tcPr>
          <w:p w14:paraId="5E0D55EC" w14:textId="5F164D69" w:rsidR="00A51B0A" w:rsidRPr="00366730" w:rsidRDefault="00A51B0A" w:rsidP="00A51B0A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fficient previous familiarity with the skills she is performing for the first time</w:t>
            </w:r>
          </w:p>
        </w:tc>
        <w:tc>
          <w:tcPr>
            <w:tcW w:w="709" w:type="dxa"/>
          </w:tcPr>
          <w:p w14:paraId="40A639B1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440017E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2A232F7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338A0818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51655CCE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D63EAE1" w14:textId="77777777" w:rsidTr="00366730">
        <w:tc>
          <w:tcPr>
            <w:tcW w:w="562" w:type="dxa"/>
            <w:vMerge/>
          </w:tcPr>
          <w:p w14:paraId="5A35A2DF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6B61E7A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61" w:type="dxa"/>
          </w:tcPr>
          <w:p w14:paraId="23BC0384" w14:textId="5DCD096D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w workload and its impact on accuracy and concentration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</w:t>
            </w: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f nurses</w:t>
            </w:r>
          </w:p>
        </w:tc>
        <w:tc>
          <w:tcPr>
            <w:tcW w:w="709" w:type="dxa"/>
          </w:tcPr>
          <w:p w14:paraId="7EDFA695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650694D8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888FFE7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ACE2E2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2CDD4A7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635B6A9" w14:textId="77777777" w:rsidTr="00366730">
        <w:tc>
          <w:tcPr>
            <w:tcW w:w="562" w:type="dxa"/>
            <w:vMerge/>
          </w:tcPr>
          <w:p w14:paraId="4D3675E8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D5619A7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61" w:type="dxa"/>
          </w:tcPr>
          <w:p w14:paraId="2B22E360" w14:textId="3D040CF6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Appropriate behaviors of patients with nursing staff (communication with patients who cooperate)</w:t>
            </w:r>
          </w:p>
        </w:tc>
        <w:tc>
          <w:tcPr>
            <w:tcW w:w="709" w:type="dxa"/>
          </w:tcPr>
          <w:p w14:paraId="7479AD31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AF63067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51ABC625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5DD547B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56FEC0C2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2DC82704" w14:textId="77777777" w:rsidTr="00366730">
        <w:tc>
          <w:tcPr>
            <w:tcW w:w="562" w:type="dxa"/>
            <w:vMerge/>
          </w:tcPr>
          <w:p w14:paraId="55AD1F40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D94BA61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61" w:type="dxa"/>
            <w:vAlign w:val="center"/>
          </w:tcPr>
          <w:p w14:paraId="7DBF1D29" w14:textId="2C66BA2F" w:rsidR="00A51B0A" w:rsidRPr="00366730" w:rsidRDefault="00A51B0A" w:rsidP="00366730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ositive attitude to professional ethics standards in nursing</w:t>
            </w:r>
          </w:p>
        </w:tc>
        <w:tc>
          <w:tcPr>
            <w:tcW w:w="709" w:type="dxa"/>
          </w:tcPr>
          <w:p w14:paraId="27CEACE6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ECBC8E6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AE6F520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795690BB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08FB5A69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7DC869B1" w14:textId="77777777" w:rsidTr="00366730">
        <w:tc>
          <w:tcPr>
            <w:tcW w:w="562" w:type="dxa"/>
            <w:vMerge/>
          </w:tcPr>
          <w:p w14:paraId="728D991F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D381DD8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61" w:type="dxa"/>
          </w:tcPr>
          <w:p w14:paraId="2CDDAA62" w14:textId="7C90A231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re of non -infected patients and transmitted diseases such as AIDS and hepatitis</w:t>
            </w:r>
          </w:p>
        </w:tc>
        <w:tc>
          <w:tcPr>
            <w:tcW w:w="709" w:type="dxa"/>
          </w:tcPr>
          <w:p w14:paraId="4EDE2CF2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3C6F145C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0C6CDC1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7447A48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913F5C6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5FB288B0" w14:textId="77777777" w:rsidTr="00366730">
        <w:tc>
          <w:tcPr>
            <w:tcW w:w="562" w:type="dxa"/>
            <w:vMerge/>
          </w:tcPr>
          <w:p w14:paraId="0C8BB76C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708511F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61" w:type="dxa"/>
          </w:tcPr>
          <w:p w14:paraId="451CF684" w14:textId="356E5F3C" w:rsidR="00A51B0A" w:rsidRPr="00366730" w:rsidRDefault="00A51B0A" w:rsidP="00A51B0A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terest and motivation towards the profession in nursing personnel</w:t>
            </w:r>
          </w:p>
        </w:tc>
        <w:tc>
          <w:tcPr>
            <w:tcW w:w="709" w:type="dxa"/>
          </w:tcPr>
          <w:p w14:paraId="032A0125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D7A9E16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40FB44B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49848D38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7D2A6D5D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82E241B" w14:textId="77777777" w:rsidTr="00366730">
        <w:tc>
          <w:tcPr>
            <w:tcW w:w="562" w:type="dxa"/>
            <w:vMerge/>
          </w:tcPr>
          <w:p w14:paraId="5F32A42C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4D11CD4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61" w:type="dxa"/>
          </w:tcPr>
          <w:p w14:paraId="554BB99F" w14:textId="5F1D2EB6" w:rsidR="00A51B0A" w:rsidRPr="00366730" w:rsidRDefault="00A51B0A" w:rsidP="00A51B0A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sponding to basic needs such as income sufficiency or adequate rest in nursing staff</w:t>
            </w:r>
          </w:p>
        </w:tc>
        <w:tc>
          <w:tcPr>
            <w:tcW w:w="709" w:type="dxa"/>
          </w:tcPr>
          <w:p w14:paraId="551CE2F9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03C5EF8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37143B3E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1E3189A0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6D797944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5E25158" w14:textId="77777777" w:rsidTr="00366730">
        <w:tc>
          <w:tcPr>
            <w:tcW w:w="562" w:type="dxa"/>
            <w:vMerge/>
          </w:tcPr>
          <w:p w14:paraId="4D2C0A22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D8D8A87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61" w:type="dxa"/>
          </w:tcPr>
          <w:p w14:paraId="2A081E28" w14:textId="06AE130B" w:rsidR="00A51B0A" w:rsidRPr="00366730" w:rsidRDefault="00A51B0A" w:rsidP="00A51B0A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atisfaction with the work place</w:t>
            </w:r>
          </w:p>
        </w:tc>
        <w:tc>
          <w:tcPr>
            <w:tcW w:w="709" w:type="dxa"/>
          </w:tcPr>
          <w:p w14:paraId="1479B874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CA5FE67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271D7B1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31086B70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2B0E7D1B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694FE926" w14:textId="77777777" w:rsidTr="00366730">
        <w:tc>
          <w:tcPr>
            <w:tcW w:w="562" w:type="dxa"/>
            <w:vMerge/>
          </w:tcPr>
          <w:p w14:paraId="36578352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655BF46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61" w:type="dxa"/>
          </w:tcPr>
          <w:p w14:paraId="3297BC25" w14:textId="64DB860A" w:rsidR="00A51B0A" w:rsidRPr="00366730" w:rsidRDefault="00A51B0A" w:rsidP="00A51B0A">
            <w:pPr>
              <w:bidi w:val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dequate technical skills of nurses</w:t>
            </w:r>
          </w:p>
        </w:tc>
        <w:tc>
          <w:tcPr>
            <w:tcW w:w="709" w:type="dxa"/>
          </w:tcPr>
          <w:p w14:paraId="02199782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AD61551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71FC9C04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02FA4343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55F313E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7E309F6A" w14:textId="77777777" w:rsidTr="00366730">
        <w:tc>
          <w:tcPr>
            <w:tcW w:w="562" w:type="dxa"/>
            <w:vMerge/>
          </w:tcPr>
          <w:p w14:paraId="39B0524A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C51A18C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61" w:type="dxa"/>
          </w:tcPr>
          <w:p w14:paraId="22AF4856" w14:textId="044D76CD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bility to critical thinking or ethical decision-making</w:t>
            </w:r>
          </w:p>
        </w:tc>
        <w:tc>
          <w:tcPr>
            <w:tcW w:w="709" w:type="dxa"/>
          </w:tcPr>
          <w:p w14:paraId="3976C1DE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BF82516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9B382C1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16ABDDB7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5A65606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7D85F09F" w14:textId="77777777" w:rsidTr="00366730">
        <w:tc>
          <w:tcPr>
            <w:tcW w:w="562" w:type="dxa"/>
            <w:vMerge/>
          </w:tcPr>
          <w:p w14:paraId="2A60AEB4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A1AF958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61" w:type="dxa"/>
          </w:tcPr>
          <w:p w14:paraId="57DC8985" w14:textId="1D575433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ffective and appropriate communication with the patient</w:t>
            </w:r>
          </w:p>
        </w:tc>
        <w:tc>
          <w:tcPr>
            <w:tcW w:w="709" w:type="dxa"/>
          </w:tcPr>
          <w:p w14:paraId="4294AA61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C5916C4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60CB3AA3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6F956C75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526EBE43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30" w:rsidRPr="00503497" w14:paraId="08AA33D7" w14:textId="77777777" w:rsidTr="00366730">
        <w:tc>
          <w:tcPr>
            <w:tcW w:w="562" w:type="dxa"/>
            <w:vMerge/>
          </w:tcPr>
          <w:p w14:paraId="166CED43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BD6F396" w14:textId="77777777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961" w:type="dxa"/>
          </w:tcPr>
          <w:p w14:paraId="304BAFF0" w14:textId="5BCFDCA4" w:rsidR="00A51B0A" w:rsidRPr="00366730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73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trong belief in compliance with ethical issues</w:t>
            </w:r>
          </w:p>
        </w:tc>
        <w:tc>
          <w:tcPr>
            <w:tcW w:w="709" w:type="dxa"/>
          </w:tcPr>
          <w:p w14:paraId="62A95A22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15F3C34A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4397A7CD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</w:tcPr>
          <w:p w14:paraId="2C0D4CF9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dxa"/>
          </w:tcPr>
          <w:p w14:paraId="154EBCB5" w14:textId="77777777" w:rsidR="00A51B0A" w:rsidRPr="00503497" w:rsidRDefault="00A51B0A" w:rsidP="00A51B0A">
            <w:pPr>
              <w:bidi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FBD507" w14:textId="77777777" w:rsidR="00503497" w:rsidRDefault="00503497" w:rsidP="00503497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35918469" w14:textId="08ED3804" w:rsidR="009777F1" w:rsidRDefault="009777F1" w:rsidP="009777F1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6"/>
          <w:szCs w:val="26"/>
        </w:rPr>
        <w:t xml:space="preserve">*Please </w:t>
      </w:r>
      <w:r w:rsidRPr="00EF12E8">
        <w:rPr>
          <w:rFonts w:ascii="Times New Roman" w:hAnsi="Times New Roman" w:cs="Times New Roman"/>
          <w:sz w:val="26"/>
          <w:szCs w:val="26"/>
        </w:rPr>
        <w:t>share with the research team other factors of compliance with professional ethics that were not mentioned in the questionnai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1C822A" w14:textId="7F4F75E9" w:rsidR="009777F1" w:rsidRDefault="009777F1" w:rsidP="009777F1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03F56AF" w14:textId="77777777" w:rsidR="009777F1" w:rsidRPr="004A7034" w:rsidRDefault="009777F1" w:rsidP="009777F1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9777F1" w:rsidRPr="004A7034" w:rsidSect="00AA105A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70E"/>
    <w:rsid w:val="000900F6"/>
    <w:rsid w:val="00366730"/>
    <w:rsid w:val="00376494"/>
    <w:rsid w:val="004A7034"/>
    <w:rsid w:val="00503497"/>
    <w:rsid w:val="006D570E"/>
    <w:rsid w:val="00833B36"/>
    <w:rsid w:val="008F0313"/>
    <w:rsid w:val="009777F1"/>
    <w:rsid w:val="009E289D"/>
    <w:rsid w:val="00A1508B"/>
    <w:rsid w:val="00A51B0A"/>
    <w:rsid w:val="00AA105A"/>
    <w:rsid w:val="00AC246A"/>
    <w:rsid w:val="00C049BD"/>
    <w:rsid w:val="00CB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7BAC"/>
  <w15:chartTrackingRefBased/>
  <w15:docId w15:val="{D85F61E0-CD1A-420E-AF9E-5FB9ABF31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A7034"/>
    <w:pPr>
      <w:spacing w:after="0" w:line="240" w:lineRule="auto"/>
    </w:pPr>
    <w:rPr>
      <w:kern w:val="0"/>
      <w:lang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A70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A7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3-11-23T14:27:00Z</dcterms:created>
  <dcterms:modified xsi:type="dcterms:W3CDTF">2023-11-23T17:06:00Z</dcterms:modified>
</cp:coreProperties>
</file>